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C3E" w:rsidRDefault="0060231F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Table S1</w:t>
      </w:r>
      <w:bookmarkStart w:id="0" w:name="_GoBack"/>
      <w:bookmarkEnd w:id="0"/>
      <w:r w:rsidR="00626890" w:rsidRPr="00626890">
        <w:rPr>
          <w:rFonts w:ascii="Times New Roman" w:eastAsia="Times New Roman" w:hAnsi="Times New Roman" w:cs="Times New Roman"/>
          <w:b/>
          <w:lang w:val="en-US"/>
        </w:rPr>
        <w:t xml:space="preserve">: </w:t>
      </w:r>
    </w:p>
    <w:p w:rsidR="00626890" w:rsidRDefault="00626890" w:rsidP="00626890">
      <w:pPr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626890">
        <w:rPr>
          <w:rFonts w:ascii="Times New Roman" w:hAnsi="Times New Roman" w:cs="Times New Roman"/>
          <w:lang w:val="en-US"/>
        </w:rPr>
        <w:t>Distribution of Likert scale values for each item between pre and post-intervention questionnair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50"/>
        <w:gridCol w:w="525"/>
        <w:gridCol w:w="250"/>
        <w:gridCol w:w="525"/>
        <w:gridCol w:w="360"/>
        <w:gridCol w:w="635"/>
        <w:gridCol w:w="360"/>
        <w:gridCol w:w="635"/>
        <w:gridCol w:w="360"/>
        <w:gridCol w:w="635"/>
      </w:tblGrid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score 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score 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score 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score 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score 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%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gridSpan w:val="11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b/>
                <w:lang w:val="it-IT"/>
              </w:rPr>
              <w:t>Pre intervention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2.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7.6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7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5.56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0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2.96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8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5.31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9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7.78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5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9.14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3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2.96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9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0.62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4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2.84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0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4.20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1.48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6.54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2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9.26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9.01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2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0.49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9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5.56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7.78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4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8.02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8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7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1.98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1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6.42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2.72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5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5.56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8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3.09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4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2.96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3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9.26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2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6.42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6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0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3.09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0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2.10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6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0.2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4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2.84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508" w:rsidRPr="00D43508" w:rsidRDefault="00D43508" w:rsidP="00D43508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b/>
                <w:lang w:val="it-IT"/>
              </w:rPr>
              <w:t>Post intervention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2.59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6.54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2.72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0.2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5.19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1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3.9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9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4.07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4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1.60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3.9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2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2.72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1.48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0.2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7.78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3.83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6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1.48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7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6.67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2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6.42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9.01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9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9.14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1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7.6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1.2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3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5.31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3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4.07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2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2.72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6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0.25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2.59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8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5.31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2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0.49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9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8.89</w:t>
            </w:r>
          </w:p>
        </w:tc>
      </w:tr>
      <w:tr w:rsidR="00D43508" w:rsidRPr="00D43508" w:rsidTr="00D435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17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508" w:rsidRPr="00D43508" w:rsidRDefault="00D43508" w:rsidP="00D4350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it-IT"/>
              </w:rPr>
            </w:pPr>
            <w:r w:rsidRPr="00D43508">
              <w:rPr>
                <w:rFonts w:ascii="Times New Roman" w:eastAsia="Times New Roman" w:hAnsi="Times New Roman" w:cs="Times New Roman"/>
                <w:lang w:val="it-IT"/>
              </w:rPr>
              <w:t>81.48</w:t>
            </w:r>
          </w:p>
        </w:tc>
      </w:tr>
    </w:tbl>
    <w:p w:rsidR="00D43508" w:rsidRPr="00626890" w:rsidRDefault="00D43508" w:rsidP="00626890">
      <w:pPr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</w:p>
    <w:p w:rsidR="006A6C3E" w:rsidRDefault="006A6C3E">
      <w:pPr>
        <w:tabs>
          <w:tab w:val="left" w:pos="993"/>
        </w:tabs>
        <w:spacing w:after="160" w:line="259" w:lineRule="auto"/>
      </w:pPr>
    </w:p>
    <w:sectPr w:rsidR="006A6C3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6A6C3E"/>
    <w:rsid w:val="0060231F"/>
    <w:rsid w:val="00626890"/>
    <w:rsid w:val="00671BAB"/>
    <w:rsid w:val="006A6C3E"/>
    <w:rsid w:val="00AB3F5B"/>
    <w:rsid w:val="00D4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E7307"/>
  <w15:docId w15:val="{75242AD8-887A-4BF9-8BBD-CA8FE6C2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2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4</Words>
  <Characters>1967</Characters>
  <Application>Microsoft Office Word</Application>
  <DocSecurity>0</DocSecurity>
  <Lines>983</Lines>
  <Paragraphs>89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.panzeri</dc:creator>
  <cp:lastModifiedBy>Roshini</cp:lastModifiedBy>
  <cp:revision>3</cp:revision>
  <dcterms:created xsi:type="dcterms:W3CDTF">2026-02-09T13:42:00Z</dcterms:created>
  <dcterms:modified xsi:type="dcterms:W3CDTF">2026-03-12T06:43:00Z</dcterms:modified>
</cp:coreProperties>
</file>